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8A0E56" w14:textId="77777777" w:rsidR="000F6E63" w:rsidRPr="00FB3F4D" w:rsidRDefault="000F6E63" w:rsidP="000F6E63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FB3F4D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897569" w:rsidRPr="00FB3F4D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="003C1794" w:rsidRPr="00FB3F4D">
        <w:rPr>
          <w:rFonts w:ascii="Times New Roman" w:hAnsi="Times New Roman" w:cs="Times New Roman" w:hint="eastAsia"/>
          <w:b/>
          <w:bCs/>
          <w:sz w:val="18"/>
          <w:szCs w:val="18"/>
        </w:rPr>
        <w:t>4</w:t>
      </w:r>
      <w:r w:rsidRPr="00FB3F4D">
        <w:rPr>
          <w:rFonts w:ascii="Times New Roman" w:hAnsi="Times New Roman" w:cs="Times New Roman"/>
          <w:b/>
          <w:bCs/>
          <w:sz w:val="18"/>
          <w:szCs w:val="18"/>
        </w:rPr>
        <w:t xml:space="preserve">. Improvement in </w:t>
      </w:r>
      <w:r w:rsidR="0013401E" w:rsidRPr="00FB3F4D">
        <w:rPr>
          <w:rFonts w:ascii="Times New Roman" w:hAnsi="Times New Roman" w:cs="Times New Roman" w:hint="eastAsia"/>
          <w:b/>
          <w:bCs/>
          <w:sz w:val="18"/>
          <w:szCs w:val="18"/>
        </w:rPr>
        <w:t>p</w:t>
      </w:r>
      <w:r w:rsidRPr="00FB3F4D">
        <w:rPr>
          <w:rFonts w:ascii="Times New Roman" w:hAnsi="Times New Roman" w:cs="Times New Roman"/>
          <w:b/>
          <w:bCs/>
          <w:sz w:val="18"/>
          <w:szCs w:val="18"/>
        </w:rPr>
        <w:t xml:space="preserve">redictive </w:t>
      </w:r>
      <w:r w:rsidR="0013401E" w:rsidRPr="00FB3F4D">
        <w:rPr>
          <w:rFonts w:ascii="Times New Roman" w:hAnsi="Times New Roman" w:cs="Times New Roman" w:hint="eastAsia"/>
          <w:b/>
          <w:bCs/>
          <w:sz w:val="18"/>
          <w:szCs w:val="18"/>
        </w:rPr>
        <w:t>p</w:t>
      </w:r>
      <w:r w:rsidRPr="00FB3F4D">
        <w:rPr>
          <w:rFonts w:ascii="Times New Roman" w:hAnsi="Times New Roman" w:cs="Times New Roman"/>
          <w:b/>
          <w:bCs/>
          <w:sz w:val="18"/>
          <w:szCs w:val="18"/>
        </w:rPr>
        <w:t xml:space="preserve">erformance for </w:t>
      </w:r>
      <w:r w:rsidR="0013401E" w:rsidRPr="00FB3F4D">
        <w:rPr>
          <w:rFonts w:ascii="Times New Roman" w:hAnsi="Times New Roman" w:cs="Times New Roman" w:hint="eastAsia"/>
          <w:b/>
          <w:bCs/>
          <w:sz w:val="18"/>
          <w:szCs w:val="18"/>
        </w:rPr>
        <w:t>v</w:t>
      </w:r>
      <w:r w:rsidRPr="00FB3F4D">
        <w:rPr>
          <w:rFonts w:ascii="Times New Roman" w:hAnsi="Times New Roman" w:cs="Times New Roman"/>
          <w:b/>
          <w:bCs/>
          <w:sz w:val="18"/>
          <w:szCs w:val="18"/>
        </w:rPr>
        <w:t xml:space="preserve">enous </w:t>
      </w:r>
      <w:r w:rsidR="0013401E" w:rsidRPr="00FB3F4D">
        <w:rPr>
          <w:rFonts w:ascii="Times New Roman" w:hAnsi="Times New Roman" w:cs="Times New Roman" w:hint="eastAsia"/>
          <w:b/>
          <w:bCs/>
          <w:sz w:val="18"/>
          <w:szCs w:val="18"/>
        </w:rPr>
        <w:t>c</w:t>
      </w:r>
      <w:r w:rsidRPr="00FB3F4D">
        <w:rPr>
          <w:rFonts w:ascii="Times New Roman" w:hAnsi="Times New Roman" w:cs="Times New Roman"/>
          <w:b/>
          <w:bCs/>
          <w:sz w:val="18"/>
          <w:szCs w:val="18"/>
        </w:rPr>
        <w:t xml:space="preserve">ongestion: SCI of IVC vs. IVC </w:t>
      </w:r>
      <w:r w:rsidR="0013401E" w:rsidRPr="00FB3F4D">
        <w:rPr>
          <w:rFonts w:ascii="Times New Roman" w:hAnsi="Times New Roman" w:cs="Times New Roman" w:hint="eastAsia"/>
          <w:b/>
          <w:bCs/>
          <w:sz w:val="18"/>
          <w:szCs w:val="18"/>
        </w:rPr>
        <w:t>d</w:t>
      </w:r>
      <w:r w:rsidRPr="00FB3F4D">
        <w:rPr>
          <w:rFonts w:ascii="Times New Roman" w:hAnsi="Times New Roman" w:cs="Times New Roman"/>
          <w:b/>
          <w:bCs/>
          <w:sz w:val="18"/>
          <w:szCs w:val="18"/>
        </w:rPr>
        <w:t>iameter (Bootstrap Analysis of NRI and IDI)​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696"/>
        <w:gridCol w:w="1477"/>
        <w:gridCol w:w="1239"/>
        <w:gridCol w:w="1512"/>
        <w:gridCol w:w="1775"/>
        <w:gridCol w:w="916"/>
      </w:tblGrid>
      <w:tr w:rsidR="000F6E63" w:rsidRPr="00FB3F4D" w14:paraId="22CB91C1" w14:textId="77777777" w:rsidTr="006F3A7D">
        <w:tc>
          <w:tcPr>
            <w:tcW w:w="817" w:type="dxa"/>
            <w:tcBorders>
              <w:bottom w:val="single" w:sz="4" w:space="0" w:color="000000" w:themeColor="text1"/>
            </w:tcBorders>
            <w:vAlign w:val="center"/>
          </w:tcPr>
          <w:p w14:paraId="5554A573" w14:textId="77777777" w:rsidR="000F6E63" w:rsidRPr="00FB3F4D" w:rsidRDefault="000F6E63" w:rsidP="006F3A7D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Severity </w:t>
            </w:r>
          </w:p>
          <w:p w14:paraId="2B5C0D10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599" w:type="dxa"/>
            <w:tcBorders>
              <w:bottom w:val="single" w:sz="4" w:space="0" w:color="000000" w:themeColor="text1"/>
            </w:tcBorders>
            <w:vAlign w:val="center"/>
          </w:tcPr>
          <w:p w14:paraId="056DE1F4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tric</w:t>
            </w:r>
          </w:p>
        </w:tc>
        <w:tc>
          <w:tcPr>
            <w:tcW w:w="1527" w:type="dxa"/>
            <w:tcBorders>
              <w:bottom w:val="single" w:sz="4" w:space="0" w:color="000000" w:themeColor="text1"/>
            </w:tcBorders>
            <w:vAlign w:val="center"/>
          </w:tcPr>
          <w:p w14:paraId="6381F786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itial Estimate (SE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0C01BE21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itial 95% CI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14:paraId="39E7A16D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ootstrap Estimate (R=1000)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center"/>
          </w:tcPr>
          <w:p w14:paraId="0628973C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ootstrap 95% CI</w:t>
            </w:r>
          </w:p>
        </w:tc>
        <w:tc>
          <w:tcPr>
            <w:tcW w:w="901" w:type="dxa"/>
            <w:tcBorders>
              <w:bottom w:val="single" w:sz="4" w:space="0" w:color="000000" w:themeColor="text1"/>
            </w:tcBorders>
            <w:vAlign w:val="center"/>
          </w:tcPr>
          <w:p w14:paraId="5E3E9AF5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ootstrap P-value</w:t>
            </w:r>
          </w:p>
        </w:tc>
      </w:tr>
      <w:tr w:rsidR="000F6E63" w:rsidRPr="00FB3F4D" w14:paraId="225DC768" w14:textId="77777777" w:rsidTr="006F3A7D">
        <w:tc>
          <w:tcPr>
            <w:tcW w:w="817" w:type="dxa"/>
            <w:tcBorders>
              <w:bottom w:val="nil"/>
            </w:tcBorders>
            <w:vAlign w:val="center"/>
          </w:tcPr>
          <w:p w14:paraId="76A37067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​Mild​</w:t>
            </w: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</w:p>
        </w:tc>
        <w:tc>
          <w:tcPr>
            <w:tcW w:w="599" w:type="dxa"/>
            <w:tcBorders>
              <w:bottom w:val="nil"/>
            </w:tcBorders>
            <w:vAlign w:val="center"/>
          </w:tcPr>
          <w:p w14:paraId="771C10B5" w14:textId="77777777" w:rsidR="000F6E63" w:rsidRPr="00FB3F4D" w:rsidRDefault="000F6E63" w:rsidP="006F3A7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​NRI</w:t>
            </w:r>
          </w:p>
        </w:tc>
        <w:tc>
          <w:tcPr>
            <w:tcW w:w="1527" w:type="dxa"/>
            <w:tcBorders>
              <w:bottom w:val="nil"/>
            </w:tcBorders>
            <w:vAlign w:val="center"/>
          </w:tcPr>
          <w:p w14:paraId="0AB9E22C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74 (0.1014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826738D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77 to 0.3226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62B993B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9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1A217F8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46 to 1.2425</w:t>
            </w:r>
          </w:p>
        </w:tc>
        <w:tc>
          <w:tcPr>
            <w:tcW w:w="901" w:type="dxa"/>
            <w:tcBorders>
              <w:bottom w:val="nil"/>
            </w:tcBorders>
            <w:vAlign w:val="center"/>
          </w:tcPr>
          <w:p w14:paraId="627E4D06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</w:tr>
      <w:tr w:rsidR="000F6E63" w:rsidRPr="00FB3F4D" w14:paraId="3A430255" w14:textId="77777777" w:rsidTr="006F3A7D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02B7ADA9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​Mild​</w:t>
            </w: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5B8DEDCE" w14:textId="77777777" w:rsidR="000F6E63" w:rsidRPr="00FB3F4D" w:rsidRDefault="000F6E63" w:rsidP="006F3A7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​IDI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6EE8E7A1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0AFCA0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8A911E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6EE03A3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1 to 0.3439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040E78F5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</w:tr>
      <w:tr w:rsidR="000F6E63" w:rsidRPr="00FB3F4D" w14:paraId="3A91FEED" w14:textId="77777777" w:rsidTr="006F3A7D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37BD3A9D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​Moderate​</w:t>
            </w: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717E7AAA" w14:textId="77777777" w:rsidR="000F6E63" w:rsidRPr="00FB3F4D" w:rsidRDefault="000F6E63" w:rsidP="006F3A7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​NRI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C34BF99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65 (0.148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A72387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9 to 0.66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0ACECE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2AC89BC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2 to 1.0996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302C9D0E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​0.012​</w:t>
            </w: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</w:p>
        </w:tc>
      </w:tr>
      <w:tr w:rsidR="000F6E63" w:rsidRPr="00FB3F4D" w14:paraId="11C32B06" w14:textId="77777777" w:rsidTr="006F3A7D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0DED969A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​Moderate​</w:t>
            </w: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6EB756E0" w14:textId="77777777" w:rsidR="000F6E63" w:rsidRPr="00FB3F4D" w:rsidRDefault="000F6E63" w:rsidP="006F3A7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​IDI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0A8CD3C7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A52B45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79D5D2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0CDEBD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3 to 0.4532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77C9BF77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​0.006​</w:t>
            </w: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</w:p>
        </w:tc>
      </w:tr>
      <w:tr w:rsidR="000F6E63" w:rsidRPr="00FB3F4D" w14:paraId="58113C6C" w14:textId="77777777" w:rsidTr="006F3A7D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07564326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​Severe​</w:t>
            </w: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135AC49A" w14:textId="77777777" w:rsidR="000F6E63" w:rsidRPr="00FB3F4D" w:rsidRDefault="000F6E63" w:rsidP="006F3A7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​NRI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C34F97A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11 (0.114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537345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93 to 0.147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779EF84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4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E65F70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11 to 0.8323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0FE82647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</w:tr>
      <w:tr w:rsidR="000F6E63" w:rsidRPr="00FB3F4D" w14:paraId="0063CC5A" w14:textId="77777777" w:rsidTr="006F3A7D">
        <w:tc>
          <w:tcPr>
            <w:tcW w:w="817" w:type="dxa"/>
            <w:tcBorders>
              <w:top w:val="nil"/>
            </w:tcBorders>
            <w:vAlign w:val="center"/>
          </w:tcPr>
          <w:p w14:paraId="2847D1C7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​Severe​</w:t>
            </w: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</w:p>
        </w:tc>
        <w:tc>
          <w:tcPr>
            <w:tcW w:w="599" w:type="dxa"/>
            <w:tcBorders>
              <w:top w:val="nil"/>
            </w:tcBorders>
            <w:vAlign w:val="center"/>
          </w:tcPr>
          <w:p w14:paraId="66479143" w14:textId="77777777" w:rsidR="000F6E63" w:rsidRPr="00FB3F4D" w:rsidRDefault="000F6E63" w:rsidP="006F3A7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​</w:t>
            </w:r>
            <w:r w:rsidRPr="00FB3F4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​IDI</w:t>
            </w:r>
          </w:p>
        </w:tc>
        <w:tc>
          <w:tcPr>
            <w:tcW w:w="1527" w:type="dxa"/>
            <w:tcBorders>
              <w:top w:val="nil"/>
            </w:tcBorders>
            <w:vAlign w:val="center"/>
          </w:tcPr>
          <w:p w14:paraId="629CAC9A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F96740D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9EEE3F9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CACABB7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28 to 0.3874</w:t>
            </w:r>
          </w:p>
        </w:tc>
        <w:tc>
          <w:tcPr>
            <w:tcW w:w="901" w:type="dxa"/>
            <w:tcBorders>
              <w:top w:val="nil"/>
            </w:tcBorders>
            <w:vAlign w:val="center"/>
          </w:tcPr>
          <w:p w14:paraId="2744404F" w14:textId="77777777" w:rsidR="000F6E63" w:rsidRPr="00FB3F4D" w:rsidRDefault="000F6E63" w:rsidP="006F3A7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B3F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2</w:t>
            </w:r>
          </w:p>
        </w:tc>
      </w:tr>
    </w:tbl>
    <w:p w14:paraId="0FA34E46" w14:textId="77777777" w:rsidR="000F6E63" w:rsidRPr="00897569" w:rsidRDefault="000F6E63" w:rsidP="000F6E63">
      <w:pPr>
        <w:rPr>
          <w:rFonts w:ascii="Times New Roman" w:hAnsi="Times New Roman" w:cs="Times New Roman"/>
          <w:sz w:val="18"/>
          <w:szCs w:val="18"/>
        </w:rPr>
      </w:pPr>
      <w:r w:rsidRPr="00FB3F4D">
        <w:rPr>
          <w:rStyle w:val="Strong"/>
          <w:rFonts w:ascii="Times New Roman" w:hAnsi="Times New Roman" w:cs="Times New Roman"/>
          <w:sz w:val="18"/>
          <w:szCs w:val="18"/>
          <w:bdr w:val="none" w:sz="0" w:space="0" w:color="auto" w:frame="1"/>
        </w:rPr>
        <w:t>Abbreviations:​</w:t>
      </w:r>
      <w:r w:rsidRPr="00FB3F4D">
        <w:rPr>
          <w:rFonts w:ascii="Times New Roman" w:hAnsi="Times New Roman" w:cs="Times New Roman"/>
          <w:sz w:val="18"/>
          <w:szCs w:val="18"/>
        </w:rPr>
        <w:t>​ IVC, inferior vena cava; SCI, Sonographic Congestion Index; NRI, Net Reclassification Improvement; IDI, Integrated Discrimination Improvement; SE, standard error; CI, confidence interval.​</w:t>
      </w:r>
      <w:r w:rsidRPr="00FB3F4D">
        <w:rPr>
          <w:rStyle w:val="Strong"/>
          <w:rFonts w:ascii="Times New Roman" w:hAnsi="Times New Roman" w:cs="Times New Roman"/>
          <w:sz w:val="18"/>
          <w:szCs w:val="18"/>
          <w:bdr w:val="none" w:sz="0" w:space="0" w:color="auto" w:frame="1"/>
        </w:rPr>
        <w:t>​Notes:​</w:t>
      </w:r>
      <w:r w:rsidRPr="00FB3F4D">
        <w:rPr>
          <w:rFonts w:ascii="Times New Roman" w:hAnsi="Times New Roman" w:cs="Times New Roman"/>
          <w:sz w:val="18"/>
          <w:szCs w:val="18"/>
        </w:rPr>
        <w:t>​ Data are presented as estimate (SE) and 95% CI. The initial estimates and CIs for NRI were calculated using standard asymptotic methods. Bootstrap estimates, CIs, and P-values were derived from 1000 bootstrap samples to assess the stability and significance of the improvement. The bootstrap P-value represents the probability of observing an improvement statistic ≤ 0 under the null hypothesis of no improvement. A dash (-) indicates that the metric is not applicable or was not calculated using asymptotic methods.</w:t>
      </w:r>
      <w:bookmarkStart w:id="0" w:name="_GoBack"/>
      <w:bookmarkEnd w:id="0"/>
    </w:p>
    <w:p w14:paraId="06FE820A" w14:textId="77777777" w:rsidR="000F6E63" w:rsidRPr="00897569" w:rsidRDefault="000F6E63" w:rsidP="000F6E63">
      <w:pPr>
        <w:rPr>
          <w:rStyle w:val="Strong"/>
          <w:rFonts w:ascii="Times New Roman" w:hAnsi="Times New Roman" w:cs="Times New Roman"/>
          <w:sz w:val="18"/>
          <w:szCs w:val="18"/>
          <w:bdr w:val="none" w:sz="0" w:space="0" w:color="auto" w:frame="1"/>
        </w:rPr>
      </w:pPr>
    </w:p>
    <w:p w14:paraId="6CCF7AB9" w14:textId="77777777" w:rsidR="00FD69A8" w:rsidRPr="00897569" w:rsidRDefault="00FD69A8" w:rsidP="000F6E63">
      <w:pPr>
        <w:rPr>
          <w:rFonts w:ascii="Times New Roman" w:hAnsi="Times New Roman" w:cs="Times New Roman"/>
          <w:sz w:val="18"/>
          <w:szCs w:val="18"/>
        </w:rPr>
      </w:pPr>
    </w:p>
    <w:sectPr w:rsidR="00FD69A8" w:rsidRPr="00897569" w:rsidSect="00887E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830B55" w14:textId="77777777" w:rsidR="003D4258" w:rsidRDefault="003D4258" w:rsidP="00FD69A8">
      <w:r>
        <w:separator/>
      </w:r>
    </w:p>
  </w:endnote>
  <w:endnote w:type="continuationSeparator" w:id="0">
    <w:p w14:paraId="216F465A" w14:textId="77777777" w:rsidR="003D4258" w:rsidRDefault="003D4258" w:rsidP="00FD6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0B3DB1" w14:textId="77777777" w:rsidR="003D4258" w:rsidRDefault="003D4258" w:rsidP="00FD69A8">
      <w:r>
        <w:separator/>
      </w:r>
    </w:p>
  </w:footnote>
  <w:footnote w:type="continuationSeparator" w:id="0">
    <w:p w14:paraId="51EE7432" w14:textId="77777777" w:rsidR="003D4258" w:rsidRDefault="003D4258" w:rsidP="00FD6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D69A8"/>
    <w:rsid w:val="000F6E63"/>
    <w:rsid w:val="0013401E"/>
    <w:rsid w:val="00246B50"/>
    <w:rsid w:val="0037611C"/>
    <w:rsid w:val="003C1794"/>
    <w:rsid w:val="003D4258"/>
    <w:rsid w:val="005053A0"/>
    <w:rsid w:val="00730BFA"/>
    <w:rsid w:val="00743D15"/>
    <w:rsid w:val="00887EE9"/>
    <w:rsid w:val="00897569"/>
    <w:rsid w:val="008F3C0A"/>
    <w:rsid w:val="0096616E"/>
    <w:rsid w:val="00A71666"/>
    <w:rsid w:val="00AC1431"/>
    <w:rsid w:val="00B924BD"/>
    <w:rsid w:val="00D36790"/>
    <w:rsid w:val="00E76C90"/>
    <w:rsid w:val="00FB3F4D"/>
    <w:rsid w:val="00FD162A"/>
    <w:rsid w:val="00FD69A8"/>
    <w:rsid w:val="00FE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78C8A"/>
  <w15:docId w15:val="{C1B6253B-370B-4C47-B6AC-E111802CC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E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6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69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6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69A8"/>
    <w:rPr>
      <w:sz w:val="18"/>
      <w:szCs w:val="18"/>
    </w:rPr>
  </w:style>
  <w:style w:type="table" w:styleId="TableGrid">
    <w:name w:val="Table Grid"/>
    <w:basedOn w:val="TableNormal"/>
    <w:uiPriority w:val="59"/>
    <w:rsid w:val="00FD69A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D69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abnam Nisha</cp:lastModifiedBy>
  <cp:revision>9</cp:revision>
  <dcterms:created xsi:type="dcterms:W3CDTF">2025-10-10T03:17:00Z</dcterms:created>
  <dcterms:modified xsi:type="dcterms:W3CDTF">2026-02-02T11:19:00Z</dcterms:modified>
</cp:coreProperties>
</file>